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B0A37" w14:textId="03E10E73" w:rsidR="001D1A5D" w:rsidRDefault="001D1A5D" w:rsidP="001D1A5D">
      <w:pPr>
        <w:pStyle w:val="Heading2"/>
        <w:numPr>
          <w:ilvl w:val="0"/>
          <w:numId w:val="0"/>
        </w:numPr>
        <w:ind w:left="567" w:hanging="567"/>
      </w:pPr>
      <w:r>
        <w:t>Supplementary material for Dosso, Riminchan, &amp; Robillard, 2023, “Social robotics for children: An investigation of manufacturers’ claims”</w:t>
      </w:r>
    </w:p>
    <w:p w14:paraId="43F9F00F" w14:textId="489D38DB" w:rsidR="003B6ECA" w:rsidRDefault="003B6ECA" w:rsidP="001D1A5D">
      <w:pPr>
        <w:pStyle w:val="Heading2"/>
        <w:numPr>
          <w:ilvl w:val="0"/>
          <w:numId w:val="0"/>
        </w:numPr>
        <w:ind w:left="567" w:hanging="567"/>
      </w:pPr>
      <w:r>
        <w:t xml:space="preserve">Supplementary Table 1: </w:t>
      </w:r>
      <w:r w:rsidRPr="00A03220">
        <w:rPr>
          <w:b w:val="0"/>
          <w:bCs/>
        </w:rPr>
        <w:t xml:space="preserve">Inclusion and </w:t>
      </w:r>
      <w:r>
        <w:rPr>
          <w:b w:val="0"/>
          <w:bCs/>
        </w:rPr>
        <w:t>E</w:t>
      </w:r>
      <w:r w:rsidRPr="00A03220">
        <w:rPr>
          <w:b w:val="0"/>
          <w:bCs/>
        </w:rPr>
        <w:t xml:space="preserve">xclusion </w:t>
      </w:r>
      <w:r>
        <w:rPr>
          <w:b w:val="0"/>
          <w:bCs/>
        </w:rPr>
        <w:t>C</w:t>
      </w:r>
      <w:r w:rsidRPr="00A03220">
        <w:rPr>
          <w:b w:val="0"/>
          <w:bCs/>
        </w:rPr>
        <w:t xml:space="preserve">riteria for </w:t>
      </w:r>
      <w:r>
        <w:rPr>
          <w:b w:val="0"/>
          <w:bCs/>
        </w:rPr>
        <w:t>M</w:t>
      </w:r>
      <w:r w:rsidRPr="00A03220">
        <w:rPr>
          <w:b w:val="0"/>
          <w:bCs/>
        </w:rPr>
        <w:t xml:space="preserve">anufacturer </w:t>
      </w:r>
      <w:r>
        <w:rPr>
          <w:b w:val="0"/>
          <w:bCs/>
        </w:rPr>
        <w:t>W</w:t>
      </w:r>
      <w:r w:rsidRPr="00A03220">
        <w:rPr>
          <w:b w:val="0"/>
          <w:bCs/>
        </w:rPr>
        <w:t xml:space="preserve">ebsites in </w:t>
      </w:r>
      <w:r>
        <w:rPr>
          <w:b w:val="0"/>
          <w:bCs/>
        </w:rPr>
        <w:t>S</w:t>
      </w:r>
      <w:r w:rsidRPr="00A03220">
        <w:rPr>
          <w:b w:val="0"/>
          <w:bCs/>
        </w:rPr>
        <w:t xml:space="preserve">ample. </w:t>
      </w:r>
    </w:p>
    <w:tbl>
      <w:tblPr>
        <w:tblStyle w:val="TableGrid0"/>
        <w:tblW w:w="9362" w:type="dxa"/>
        <w:tblInd w:w="10" w:type="dxa"/>
        <w:tblCellMar>
          <w:top w:w="120" w:type="dxa"/>
          <w:left w:w="101" w:type="dxa"/>
          <w:right w:w="57" w:type="dxa"/>
        </w:tblCellMar>
        <w:tblLook w:val="04A0" w:firstRow="1" w:lastRow="0" w:firstColumn="1" w:lastColumn="0" w:noHBand="0" w:noVBand="1"/>
      </w:tblPr>
      <w:tblGrid>
        <w:gridCol w:w="4681"/>
        <w:gridCol w:w="4681"/>
      </w:tblGrid>
      <w:tr w:rsidR="003B6ECA" w14:paraId="0554F9F0" w14:textId="77777777" w:rsidTr="003238EF">
        <w:trPr>
          <w:trHeight w:val="494"/>
        </w:trPr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7B55A6" w14:textId="77777777" w:rsidR="003B6ECA" w:rsidRDefault="003B6ECA" w:rsidP="003238EF">
            <w:pPr>
              <w:spacing w:after="0" w:line="259" w:lineRule="auto"/>
            </w:pPr>
            <w:r>
              <w:rPr>
                <w:b/>
              </w:rPr>
              <w:t xml:space="preserve">Inclusion Criteria </w:t>
            </w:r>
          </w:p>
        </w:tc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91B838" w14:textId="77777777" w:rsidR="003B6ECA" w:rsidRDefault="003B6ECA" w:rsidP="003238EF">
            <w:pPr>
              <w:spacing w:after="0" w:line="259" w:lineRule="auto"/>
            </w:pPr>
            <w:r>
              <w:rPr>
                <w:b/>
              </w:rPr>
              <w:t xml:space="preserve">Exclusion Criteria </w:t>
            </w:r>
          </w:p>
        </w:tc>
      </w:tr>
      <w:tr w:rsidR="003B6ECA" w14:paraId="0B864614" w14:textId="77777777" w:rsidTr="003238EF">
        <w:trPr>
          <w:trHeight w:val="1325"/>
        </w:trPr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52B81" w14:textId="77777777" w:rsidR="003B6ECA" w:rsidRDefault="003B6ECA" w:rsidP="003238EF">
            <w:pPr>
              <w:spacing w:after="0" w:line="259" w:lineRule="auto"/>
            </w:pPr>
            <w:r>
              <w:t xml:space="preserve">Functionality targeted towards children 18 years or under. </w:t>
            </w:r>
          </w:p>
        </w:tc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62B9FE" w14:textId="77777777" w:rsidR="003B6ECA" w:rsidRDefault="003B6ECA" w:rsidP="003238EF">
            <w:pPr>
              <w:spacing w:after="0" w:line="259" w:lineRule="auto"/>
            </w:pPr>
            <w:r>
              <w:t>Virtual-only, app-only, telepresence, research-only, prototype-only, cleaning, movement rehabilitation, or open-source robots. Voice assistants such as Alexa, Google Home, Siri, etc.</w:t>
            </w:r>
          </w:p>
        </w:tc>
      </w:tr>
      <w:tr w:rsidR="003B6ECA" w14:paraId="0C04689C" w14:textId="77777777" w:rsidTr="003238EF">
        <w:trPr>
          <w:trHeight w:val="1049"/>
        </w:trPr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B29F5" w14:textId="77777777" w:rsidR="003B6ECA" w:rsidRDefault="003B6ECA" w:rsidP="003238EF">
            <w:pPr>
              <w:spacing w:after="0" w:line="259" w:lineRule="auto"/>
            </w:pPr>
            <w:r>
              <w:t>Product complies with definition of a social robot (</w:t>
            </w:r>
            <w:proofErr w:type="spellStart"/>
            <w:r>
              <w:t>Morgal</w:t>
            </w:r>
            <w:proofErr w:type="spellEnd"/>
            <w:r>
              <w:t xml:space="preserve">, </w:t>
            </w:r>
            <w:proofErr w:type="spellStart"/>
            <w:r>
              <w:t>Parfo</w:t>
            </w:r>
            <w:proofErr w:type="spellEnd"/>
            <w:r>
              <w:t xml:space="preserve">, &amp; Angulo, 2009; Duffy, Rooney, &amp; O’Hare, 1999) </w:t>
            </w:r>
          </w:p>
        </w:tc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57ACA" w14:textId="77777777" w:rsidR="003B6ECA" w:rsidRDefault="003B6ECA" w:rsidP="003238EF">
            <w:pPr>
              <w:spacing w:after="0" w:line="259" w:lineRule="auto"/>
            </w:pPr>
            <w:r>
              <w:t xml:space="preserve">Robots out of commission or otherwise permanently not available for sale. </w:t>
            </w:r>
          </w:p>
        </w:tc>
      </w:tr>
      <w:tr w:rsidR="003B6ECA" w14:paraId="0D6AF266" w14:textId="77777777" w:rsidTr="003238EF">
        <w:trPr>
          <w:trHeight w:val="1046"/>
        </w:trPr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2DD841" w14:textId="77777777" w:rsidR="003B6ECA" w:rsidRDefault="003B6ECA" w:rsidP="003238EF">
            <w:pPr>
              <w:spacing w:after="0" w:line="259" w:lineRule="auto"/>
            </w:pPr>
            <w:r>
              <w:t xml:space="preserve">Robot has a manufacturer website through which it is available for purchase (includes Kickstarter). </w:t>
            </w:r>
          </w:p>
        </w:tc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DF634" w14:textId="77777777" w:rsidR="003B6ECA" w:rsidRDefault="003B6ECA" w:rsidP="003238EF">
            <w:pPr>
              <w:spacing w:after="0" w:line="259" w:lineRule="auto"/>
            </w:pPr>
            <w:r>
              <w:t xml:space="preserve">Robots available through </w:t>
            </w:r>
            <w:proofErr w:type="spellStart"/>
            <w:r>
              <w:t>Ebay</w:t>
            </w:r>
            <w:proofErr w:type="spellEnd"/>
            <w:r>
              <w:t xml:space="preserve">, Amazon, or other reseller websites, without an independent manufacturer’s website. </w:t>
            </w:r>
          </w:p>
        </w:tc>
      </w:tr>
      <w:tr w:rsidR="003B6ECA" w14:paraId="688B150C" w14:textId="77777777" w:rsidTr="003238EF">
        <w:trPr>
          <w:trHeight w:val="1325"/>
        </w:trPr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1EDCC" w14:textId="77777777" w:rsidR="003B6ECA" w:rsidRDefault="003B6ECA" w:rsidP="003238EF">
            <w:pPr>
              <w:spacing w:after="0" w:line="259" w:lineRule="auto"/>
            </w:pPr>
            <w:r>
              <w:t>Robot is c</w:t>
            </w:r>
            <w:r w:rsidRPr="000A76BF">
              <w:t>ommercially available in</w:t>
            </w:r>
            <w:r w:rsidRPr="000A76BF">
              <w:rPr>
                <w:rFonts w:cs="Times New Roman"/>
              </w:rPr>
              <w:t xml:space="preserve"> </w:t>
            </w:r>
            <w:r w:rsidRPr="000A76BF">
              <w:rPr>
                <w:rFonts w:eastAsia="Calibri" w:cs="Times New Roman"/>
              </w:rPr>
              <w:t>North America</w:t>
            </w:r>
            <w:r w:rsidRPr="000A76BF">
              <w:rPr>
                <w:rFonts w:ascii="Calibri" w:eastAsia="Calibri" w:hAnsi="Calibri" w:cs="Calibri"/>
              </w:rPr>
              <w:t xml:space="preserve"> </w:t>
            </w:r>
            <w:r w:rsidRPr="000A76BF">
              <w:t>for sale, pre-sale, re-stock, or direct consumer inquiry through website</w:t>
            </w:r>
            <w:r>
              <w:t>.</w:t>
            </w:r>
          </w:p>
        </w:tc>
        <w:tc>
          <w:tcPr>
            <w:tcW w:w="4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6C9489" w14:textId="01E4653B" w:rsidR="003B6ECA" w:rsidRDefault="003B6ECA" w:rsidP="003238EF">
            <w:pPr>
              <w:spacing w:after="0" w:line="238" w:lineRule="auto"/>
            </w:pPr>
            <w:r>
              <w:t xml:space="preserve">Robot not directly sold to consumers, or </w:t>
            </w:r>
            <w:r w:rsidR="007C0B71">
              <w:t>not possible</w:t>
            </w:r>
            <w:r>
              <w:t xml:space="preserve"> to obtain through direct communication with seller (e</w:t>
            </w:r>
            <w:r w:rsidR="00DA66BF">
              <w:t>.g.,</w:t>
            </w:r>
            <w:r>
              <w:t xml:space="preserve"> via means such as direct email communication). </w:t>
            </w:r>
          </w:p>
        </w:tc>
      </w:tr>
    </w:tbl>
    <w:p w14:paraId="33DE3510" w14:textId="1F2AFA16" w:rsidR="0088513A" w:rsidRPr="0088513A" w:rsidRDefault="0088513A" w:rsidP="006B2D5B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sectPr w:rsidR="0088513A" w:rsidRPr="0088513A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C657C" w14:textId="77777777" w:rsidR="00144502" w:rsidRDefault="00144502" w:rsidP="00117666">
      <w:pPr>
        <w:spacing w:after="0"/>
      </w:pPr>
      <w:r>
        <w:separator/>
      </w:r>
    </w:p>
  </w:endnote>
  <w:endnote w:type="continuationSeparator" w:id="0">
    <w:p w14:paraId="68DE236D" w14:textId="77777777" w:rsidR="00144502" w:rsidRDefault="001445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6E912" w14:textId="77777777" w:rsidR="00144502" w:rsidRDefault="00144502" w:rsidP="00117666">
      <w:pPr>
        <w:spacing w:after="0"/>
      </w:pPr>
      <w:r>
        <w:separator/>
      </w:r>
    </w:p>
  </w:footnote>
  <w:footnote w:type="continuationSeparator" w:id="0">
    <w:p w14:paraId="7E30355B" w14:textId="77777777" w:rsidR="00144502" w:rsidRDefault="001445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72303E6" w:rsidR="00686C9D" w:rsidRPr="005B5570" w:rsidRDefault="005B5570" w:rsidP="005B557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ocial robotics for children: Claim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5FF5BEE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5B5570">
      <w:t>Social robotics for children: Clai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060108"/>
    <w:multiLevelType w:val="hybridMultilevel"/>
    <w:tmpl w:val="5BC62F42"/>
    <w:lvl w:ilvl="0" w:tplc="FEE66E0C">
      <w:start w:val="5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4B3427"/>
    <w:multiLevelType w:val="hybridMultilevel"/>
    <w:tmpl w:val="A934D722"/>
    <w:lvl w:ilvl="0" w:tplc="E53CBE60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1" w:tplc="E56AB99E">
      <w:start w:val="1"/>
      <w:numFmt w:val="bullet"/>
      <w:lvlText w:val=""/>
      <w:lvlJc w:val="left"/>
      <w:pPr>
        <w:ind w:left="2360" w:hanging="360"/>
      </w:pPr>
      <w:rPr>
        <w:rFonts w:ascii="Symbol" w:hAnsi="Symbol"/>
      </w:rPr>
    </w:lvl>
    <w:lvl w:ilvl="2" w:tplc="AD4E23E4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3" w:tplc="2BBE7036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4" w:tplc="48483EBA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5" w:tplc="F858D966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6" w:tplc="CB342D46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7" w:tplc="548023C6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8" w:tplc="E8A4A22A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1758510">
    <w:abstractNumId w:val="0"/>
  </w:num>
  <w:num w:numId="2" w16cid:durableId="1469318552">
    <w:abstractNumId w:val="14"/>
  </w:num>
  <w:num w:numId="3" w16cid:durableId="1467701215">
    <w:abstractNumId w:val="1"/>
  </w:num>
  <w:num w:numId="4" w16cid:durableId="894001586">
    <w:abstractNumId w:val="17"/>
  </w:num>
  <w:num w:numId="5" w16cid:durableId="18212617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1114425">
    <w:abstractNumId w:val="10"/>
  </w:num>
  <w:num w:numId="7" w16cid:durableId="1572689721">
    <w:abstractNumId w:val="8"/>
  </w:num>
  <w:num w:numId="8" w16cid:durableId="997532890">
    <w:abstractNumId w:val="6"/>
  </w:num>
  <w:num w:numId="9" w16cid:durableId="1018434841">
    <w:abstractNumId w:val="9"/>
  </w:num>
  <w:num w:numId="10" w16cid:durableId="899099640">
    <w:abstractNumId w:val="7"/>
  </w:num>
  <w:num w:numId="11" w16cid:durableId="731932268">
    <w:abstractNumId w:val="2"/>
  </w:num>
  <w:num w:numId="12" w16cid:durableId="1317608219">
    <w:abstractNumId w:val="19"/>
  </w:num>
  <w:num w:numId="13" w16cid:durableId="768234223">
    <w:abstractNumId w:val="13"/>
  </w:num>
  <w:num w:numId="14" w16cid:durableId="447698275">
    <w:abstractNumId w:val="4"/>
  </w:num>
  <w:num w:numId="15" w16cid:durableId="778716305">
    <w:abstractNumId w:val="12"/>
  </w:num>
  <w:num w:numId="16" w16cid:durableId="640811308">
    <w:abstractNumId w:val="16"/>
  </w:num>
  <w:num w:numId="17" w16cid:durableId="111004944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531962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37348916">
    <w:abstractNumId w:val="5"/>
  </w:num>
  <w:num w:numId="20" w16cid:durableId="2137604473">
    <w:abstractNumId w:val="18"/>
  </w:num>
  <w:num w:numId="21" w16cid:durableId="1012952082">
    <w:abstractNumId w:val="3"/>
  </w:num>
  <w:num w:numId="22" w16cid:durableId="1156260797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18256161">
    <w:abstractNumId w:val="3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971128683">
    <w:abstractNumId w:val="11"/>
  </w:num>
  <w:num w:numId="25" w16cid:durableId="13103269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94E"/>
    <w:rsid w:val="00001CF1"/>
    <w:rsid w:val="000137E8"/>
    <w:rsid w:val="00015AD1"/>
    <w:rsid w:val="000179CE"/>
    <w:rsid w:val="00033737"/>
    <w:rsid w:val="00034304"/>
    <w:rsid w:val="00034543"/>
    <w:rsid w:val="00035434"/>
    <w:rsid w:val="0004037D"/>
    <w:rsid w:val="00042931"/>
    <w:rsid w:val="000434F4"/>
    <w:rsid w:val="0004555F"/>
    <w:rsid w:val="00045678"/>
    <w:rsid w:val="000458E4"/>
    <w:rsid w:val="00054562"/>
    <w:rsid w:val="00063D84"/>
    <w:rsid w:val="00064A34"/>
    <w:rsid w:val="0006636D"/>
    <w:rsid w:val="00067D82"/>
    <w:rsid w:val="000723B5"/>
    <w:rsid w:val="00074201"/>
    <w:rsid w:val="00075AF9"/>
    <w:rsid w:val="0007669D"/>
    <w:rsid w:val="00077D53"/>
    <w:rsid w:val="00081394"/>
    <w:rsid w:val="00081BCF"/>
    <w:rsid w:val="000837F2"/>
    <w:rsid w:val="000856EB"/>
    <w:rsid w:val="00094B9F"/>
    <w:rsid w:val="000A1ABF"/>
    <w:rsid w:val="000A3F35"/>
    <w:rsid w:val="000A76BF"/>
    <w:rsid w:val="000B34BD"/>
    <w:rsid w:val="000B52B5"/>
    <w:rsid w:val="000B7663"/>
    <w:rsid w:val="000C29CD"/>
    <w:rsid w:val="000C7E2A"/>
    <w:rsid w:val="000C7F90"/>
    <w:rsid w:val="000E2E30"/>
    <w:rsid w:val="000F38F3"/>
    <w:rsid w:val="000F4B33"/>
    <w:rsid w:val="000F4BB2"/>
    <w:rsid w:val="000F4CFB"/>
    <w:rsid w:val="00101E82"/>
    <w:rsid w:val="00105564"/>
    <w:rsid w:val="00114461"/>
    <w:rsid w:val="001168F4"/>
    <w:rsid w:val="00117666"/>
    <w:rsid w:val="001223A7"/>
    <w:rsid w:val="00124F8D"/>
    <w:rsid w:val="00134256"/>
    <w:rsid w:val="001430AC"/>
    <w:rsid w:val="00144502"/>
    <w:rsid w:val="00147395"/>
    <w:rsid w:val="001501DC"/>
    <w:rsid w:val="001552C9"/>
    <w:rsid w:val="001566AA"/>
    <w:rsid w:val="001569DA"/>
    <w:rsid w:val="00161D0D"/>
    <w:rsid w:val="00164700"/>
    <w:rsid w:val="00164EDB"/>
    <w:rsid w:val="00172761"/>
    <w:rsid w:val="00177D84"/>
    <w:rsid w:val="001814BC"/>
    <w:rsid w:val="00181F49"/>
    <w:rsid w:val="0018605B"/>
    <w:rsid w:val="00190053"/>
    <w:rsid w:val="001902EF"/>
    <w:rsid w:val="001964EF"/>
    <w:rsid w:val="001B1A2C"/>
    <w:rsid w:val="001B55C6"/>
    <w:rsid w:val="001C2691"/>
    <w:rsid w:val="001C416F"/>
    <w:rsid w:val="001D1A5D"/>
    <w:rsid w:val="001D5C23"/>
    <w:rsid w:val="001E6D04"/>
    <w:rsid w:val="001F4C07"/>
    <w:rsid w:val="002024F4"/>
    <w:rsid w:val="00210847"/>
    <w:rsid w:val="0021624A"/>
    <w:rsid w:val="00220AEA"/>
    <w:rsid w:val="00224019"/>
    <w:rsid w:val="00224D0C"/>
    <w:rsid w:val="00226954"/>
    <w:rsid w:val="00234A9B"/>
    <w:rsid w:val="00236E66"/>
    <w:rsid w:val="00240413"/>
    <w:rsid w:val="00241815"/>
    <w:rsid w:val="00253369"/>
    <w:rsid w:val="00254882"/>
    <w:rsid w:val="002629A3"/>
    <w:rsid w:val="00263875"/>
    <w:rsid w:val="00265660"/>
    <w:rsid w:val="0026769F"/>
    <w:rsid w:val="00267D18"/>
    <w:rsid w:val="00270982"/>
    <w:rsid w:val="00271986"/>
    <w:rsid w:val="00280308"/>
    <w:rsid w:val="0028196A"/>
    <w:rsid w:val="002868E2"/>
    <w:rsid w:val="002869C3"/>
    <w:rsid w:val="002936E4"/>
    <w:rsid w:val="002959DB"/>
    <w:rsid w:val="00296B88"/>
    <w:rsid w:val="00297DC0"/>
    <w:rsid w:val="002A5BBD"/>
    <w:rsid w:val="002B506C"/>
    <w:rsid w:val="002B734F"/>
    <w:rsid w:val="002C11EE"/>
    <w:rsid w:val="002C47E3"/>
    <w:rsid w:val="002C74CA"/>
    <w:rsid w:val="002D46C6"/>
    <w:rsid w:val="002D525D"/>
    <w:rsid w:val="002E6BB8"/>
    <w:rsid w:val="002F3ADB"/>
    <w:rsid w:val="002F744D"/>
    <w:rsid w:val="00301C9B"/>
    <w:rsid w:val="00303DE6"/>
    <w:rsid w:val="00304641"/>
    <w:rsid w:val="00310124"/>
    <w:rsid w:val="00312493"/>
    <w:rsid w:val="003227E7"/>
    <w:rsid w:val="003253B1"/>
    <w:rsid w:val="00333671"/>
    <w:rsid w:val="00342D05"/>
    <w:rsid w:val="003544FB"/>
    <w:rsid w:val="003564AD"/>
    <w:rsid w:val="00365D63"/>
    <w:rsid w:val="0036793B"/>
    <w:rsid w:val="00367C83"/>
    <w:rsid w:val="00371243"/>
    <w:rsid w:val="00372682"/>
    <w:rsid w:val="00376CC5"/>
    <w:rsid w:val="00384B09"/>
    <w:rsid w:val="00390BF5"/>
    <w:rsid w:val="0039180B"/>
    <w:rsid w:val="00395226"/>
    <w:rsid w:val="0039693B"/>
    <w:rsid w:val="003A4384"/>
    <w:rsid w:val="003B6D66"/>
    <w:rsid w:val="003B6ECA"/>
    <w:rsid w:val="003C43AC"/>
    <w:rsid w:val="003C57BA"/>
    <w:rsid w:val="003D2F2D"/>
    <w:rsid w:val="003D7B56"/>
    <w:rsid w:val="003D7EA5"/>
    <w:rsid w:val="003E4CBD"/>
    <w:rsid w:val="003E53CE"/>
    <w:rsid w:val="003E54CE"/>
    <w:rsid w:val="003E5D96"/>
    <w:rsid w:val="003E7621"/>
    <w:rsid w:val="003E7A4F"/>
    <w:rsid w:val="003F60F7"/>
    <w:rsid w:val="00401590"/>
    <w:rsid w:val="0040349A"/>
    <w:rsid w:val="00405F2F"/>
    <w:rsid w:val="00411941"/>
    <w:rsid w:val="00414298"/>
    <w:rsid w:val="00414FB6"/>
    <w:rsid w:val="00421599"/>
    <w:rsid w:val="00422C94"/>
    <w:rsid w:val="00422CB4"/>
    <w:rsid w:val="004252B3"/>
    <w:rsid w:val="004407AD"/>
    <w:rsid w:val="00443CAA"/>
    <w:rsid w:val="0044543E"/>
    <w:rsid w:val="004465DC"/>
    <w:rsid w:val="004471F9"/>
    <w:rsid w:val="00452D3C"/>
    <w:rsid w:val="004533E1"/>
    <w:rsid w:val="00456538"/>
    <w:rsid w:val="0045739C"/>
    <w:rsid w:val="00462A41"/>
    <w:rsid w:val="00463E3D"/>
    <w:rsid w:val="004645AE"/>
    <w:rsid w:val="00490804"/>
    <w:rsid w:val="004C7819"/>
    <w:rsid w:val="004D3E33"/>
    <w:rsid w:val="004E0756"/>
    <w:rsid w:val="004F2043"/>
    <w:rsid w:val="0051646E"/>
    <w:rsid w:val="00520C0D"/>
    <w:rsid w:val="005250F2"/>
    <w:rsid w:val="00526760"/>
    <w:rsid w:val="00533C15"/>
    <w:rsid w:val="0053441D"/>
    <w:rsid w:val="005376CF"/>
    <w:rsid w:val="00543FBC"/>
    <w:rsid w:val="005513C2"/>
    <w:rsid w:val="005548BD"/>
    <w:rsid w:val="00555279"/>
    <w:rsid w:val="0056143C"/>
    <w:rsid w:val="0056203C"/>
    <w:rsid w:val="00563741"/>
    <w:rsid w:val="005644D0"/>
    <w:rsid w:val="00564D7F"/>
    <w:rsid w:val="00566F8A"/>
    <w:rsid w:val="00567BEA"/>
    <w:rsid w:val="00570518"/>
    <w:rsid w:val="005818E3"/>
    <w:rsid w:val="00585C30"/>
    <w:rsid w:val="00586D89"/>
    <w:rsid w:val="005A077A"/>
    <w:rsid w:val="005A1D84"/>
    <w:rsid w:val="005A2AA9"/>
    <w:rsid w:val="005A70EA"/>
    <w:rsid w:val="005B0BD5"/>
    <w:rsid w:val="005B35AB"/>
    <w:rsid w:val="005B5570"/>
    <w:rsid w:val="005C3963"/>
    <w:rsid w:val="005C5920"/>
    <w:rsid w:val="005D0F02"/>
    <w:rsid w:val="005D1840"/>
    <w:rsid w:val="005D262B"/>
    <w:rsid w:val="005D31DF"/>
    <w:rsid w:val="005D35E4"/>
    <w:rsid w:val="005D3CDC"/>
    <w:rsid w:val="005D7910"/>
    <w:rsid w:val="005E3609"/>
    <w:rsid w:val="005E554B"/>
    <w:rsid w:val="005F26DA"/>
    <w:rsid w:val="00602844"/>
    <w:rsid w:val="00604EA0"/>
    <w:rsid w:val="00617878"/>
    <w:rsid w:val="0062154F"/>
    <w:rsid w:val="00625008"/>
    <w:rsid w:val="00627BBE"/>
    <w:rsid w:val="00631A8C"/>
    <w:rsid w:val="0063569C"/>
    <w:rsid w:val="00636A64"/>
    <w:rsid w:val="00637FAF"/>
    <w:rsid w:val="006431FA"/>
    <w:rsid w:val="00645975"/>
    <w:rsid w:val="00651CA2"/>
    <w:rsid w:val="00653D60"/>
    <w:rsid w:val="0066003A"/>
    <w:rsid w:val="00660D05"/>
    <w:rsid w:val="00664BE1"/>
    <w:rsid w:val="00671D9A"/>
    <w:rsid w:val="00673952"/>
    <w:rsid w:val="00673C99"/>
    <w:rsid w:val="00681821"/>
    <w:rsid w:val="00685A6A"/>
    <w:rsid w:val="00686C9D"/>
    <w:rsid w:val="006A290B"/>
    <w:rsid w:val="006A5723"/>
    <w:rsid w:val="006B1933"/>
    <w:rsid w:val="006B1DBE"/>
    <w:rsid w:val="006B2D5B"/>
    <w:rsid w:val="006B361D"/>
    <w:rsid w:val="006B3851"/>
    <w:rsid w:val="006B770E"/>
    <w:rsid w:val="006B7D14"/>
    <w:rsid w:val="006D5B93"/>
    <w:rsid w:val="006E7713"/>
    <w:rsid w:val="006F4521"/>
    <w:rsid w:val="0070361A"/>
    <w:rsid w:val="00704B6B"/>
    <w:rsid w:val="00711A13"/>
    <w:rsid w:val="00715615"/>
    <w:rsid w:val="00717115"/>
    <w:rsid w:val="00722415"/>
    <w:rsid w:val="00725A7D"/>
    <w:rsid w:val="0073085C"/>
    <w:rsid w:val="00732D86"/>
    <w:rsid w:val="00733784"/>
    <w:rsid w:val="007456B9"/>
    <w:rsid w:val="00746505"/>
    <w:rsid w:val="007476B5"/>
    <w:rsid w:val="007476CE"/>
    <w:rsid w:val="00757585"/>
    <w:rsid w:val="00767A4D"/>
    <w:rsid w:val="00790BB3"/>
    <w:rsid w:val="00792043"/>
    <w:rsid w:val="007952A3"/>
    <w:rsid w:val="00795936"/>
    <w:rsid w:val="00797EDD"/>
    <w:rsid w:val="007B0322"/>
    <w:rsid w:val="007B4EAA"/>
    <w:rsid w:val="007B6031"/>
    <w:rsid w:val="007C0B71"/>
    <w:rsid w:val="007C0E3F"/>
    <w:rsid w:val="007C206C"/>
    <w:rsid w:val="007C3791"/>
    <w:rsid w:val="007C5729"/>
    <w:rsid w:val="007D16FC"/>
    <w:rsid w:val="007E18D0"/>
    <w:rsid w:val="007E1D64"/>
    <w:rsid w:val="007F4468"/>
    <w:rsid w:val="00803A0C"/>
    <w:rsid w:val="008111E4"/>
    <w:rsid w:val="00811D2F"/>
    <w:rsid w:val="0081301C"/>
    <w:rsid w:val="00814D04"/>
    <w:rsid w:val="00817DD6"/>
    <w:rsid w:val="00821284"/>
    <w:rsid w:val="00824733"/>
    <w:rsid w:val="00825C5A"/>
    <w:rsid w:val="00830C8F"/>
    <w:rsid w:val="00840F36"/>
    <w:rsid w:val="0084344E"/>
    <w:rsid w:val="00846EAD"/>
    <w:rsid w:val="00852D26"/>
    <w:rsid w:val="00857D28"/>
    <w:rsid w:val="008629A9"/>
    <w:rsid w:val="0088142B"/>
    <w:rsid w:val="00881688"/>
    <w:rsid w:val="0088513A"/>
    <w:rsid w:val="00890C04"/>
    <w:rsid w:val="00893C19"/>
    <w:rsid w:val="008A774B"/>
    <w:rsid w:val="008B4ABC"/>
    <w:rsid w:val="008B63DD"/>
    <w:rsid w:val="008C54B4"/>
    <w:rsid w:val="008D0BD6"/>
    <w:rsid w:val="008D2B34"/>
    <w:rsid w:val="008D5B9D"/>
    <w:rsid w:val="008D6C8D"/>
    <w:rsid w:val="008E2B54"/>
    <w:rsid w:val="008E4404"/>
    <w:rsid w:val="008E58C7"/>
    <w:rsid w:val="008F5021"/>
    <w:rsid w:val="00901E76"/>
    <w:rsid w:val="009023C9"/>
    <w:rsid w:val="00902A73"/>
    <w:rsid w:val="00910D9F"/>
    <w:rsid w:val="0092242B"/>
    <w:rsid w:val="00924FB8"/>
    <w:rsid w:val="00943573"/>
    <w:rsid w:val="00955071"/>
    <w:rsid w:val="009605BE"/>
    <w:rsid w:val="00960AEB"/>
    <w:rsid w:val="00967018"/>
    <w:rsid w:val="00970BB4"/>
    <w:rsid w:val="00971B61"/>
    <w:rsid w:val="009737B1"/>
    <w:rsid w:val="00973F1B"/>
    <w:rsid w:val="00975D11"/>
    <w:rsid w:val="00980C31"/>
    <w:rsid w:val="00985CA8"/>
    <w:rsid w:val="00986EC9"/>
    <w:rsid w:val="009955FF"/>
    <w:rsid w:val="0099725D"/>
    <w:rsid w:val="00997293"/>
    <w:rsid w:val="009A00BB"/>
    <w:rsid w:val="009A3F04"/>
    <w:rsid w:val="009A58BB"/>
    <w:rsid w:val="009A6BE4"/>
    <w:rsid w:val="009B0C33"/>
    <w:rsid w:val="009B3132"/>
    <w:rsid w:val="009B5D78"/>
    <w:rsid w:val="009C1A73"/>
    <w:rsid w:val="009C75FC"/>
    <w:rsid w:val="009D0C0F"/>
    <w:rsid w:val="009D259D"/>
    <w:rsid w:val="009D782E"/>
    <w:rsid w:val="009E2470"/>
    <w:rsid w:val="009F6B9F"/>
    <w:rsid w:val="009F76DA"/>
    <w:rsid w:val="00A03220"/>
    <w:rsid w:val="00A0758B"/>
    <w:rsid w:val="00A151F9"/>
    <w:rsid w:val="00A16C09"/>
    <w:rsid w:val="00A22AA2"/>
    <w:rsid w:val="00A22E24"/>
    <w:rsid w:val="00A2333D"/>
    <w:rsid w:val="00A308AD"/>
    <w:rsid w:val="00A310B7"/>
    <w:rsid w:val="00A42F50"/>
    <w:rsid w:val="00A50D9D"/>
    <w:rsid w:val="00A526FA"/>
    <w:rsid w:val="00A53000"/>
    <w:rsid w:val="00A545C6"/>
    <w:rsid w:val="00A566D6"/>
    <w:rsid w:val="00A57400"/>
    <w:rsid w:val="00A62F5F"/>
    <w:rsid w:val="00A652D0"/>
    <w:rsid w:val="00A71E49"/>
    <w:rsid w:val="00A759BF"/>
    <w:rsid w:val="00A75F87"/>
    <w:rsid w:val="00A81E1E"/>
    <w:rsid w:val="00A95D8B"/>
    <w:rsid w:val="00AA6C4C"/>
    <w:rsid w:val="00AC0270"/>
    <w:rsid w:val="00AC2EBA"/>
    <w:rsid w:val="00AC3EA3"/>
    <w:rsid w:val="00AC792D"/>
    <w:rsid w:val="00AD4111"/>
    <w:rsid w:val="00AD41F7"/>
    <w:rsid w:val="00AD627E"/>
    <w:rsid w:val="00AD6305"/>
    <w:rsid w:val="00AE2F96"/>
    <w:rsid w:val="00AF07A6"/>
    <w:rsid w:val="00B0081C"/>
    <w:rsid w:val="00B04231"/>
    <w:rsid w:val="00B049D3"/>
    <w:rsid w:val="00B14BBE"/>
    <w:rsid w:val="00B227D6"/>
    <w:rsid w:val="00B34E4F"/>
    <w:rsid w:val="00B370E6"/>
    <w:rsid w:val="00B56A8F"/>
    <w:rsid w:val="00B60380"/>
    <w:rsid w:val="00B64095"/>
    <w:rsid w:val="00B657B8"/>
    <w:rsid w:val="00B71308"/>
    <w:rsid w:val="00B716EF"/>
    <w:rsid w:val="00B76C9E"/>
    <w:rsid w:val="00B77504"/>
    <w:rsid w:val="00B77AB0"/>
    <w:rsid w:val="00B84920"/>
    <w:rsid w:val="00B8556A"/>
    <w:rsid w:val="00B90FFF"/>
    <w:rsid w:val="00B92917"/>
    <w:rsid w:val="00B92AE6"/>
    <w:rsid w:val="00B93109"/>
    <w:rsid w:val="00B94207"/>
    <w:rsid w:val="00B97D02"/>
    <w:rsid w:val="00BA52EE"/>
    <w:rsid w:val="00BA790B"/>
    <w:rsid w:val="00BB4DCF"/>
    <w:rsid w:val="00BC36FC"/>
    <w:rsid w:val="00BC5625"/>
    <w:rsid w:val="00BF3893"/>
    <w:rsid w:val="00C012A3"/>
    <w:rsid w:val="00C130E8"/>
    <w:rsid w:val="00C16F19"/>
    <w:rsid w:val="00C22CAC"/>
    <w:rsid w:val="00C30D3F"/>
    <w:rsid w:val="00C36C92"/>
    <w:rsid w:val="00C37CD9"/>
    <w:rsid w:val="00C37FD8"/>
    <w:rsid w:val="00C41770"/>
    <w:rsid w:val="00C52A7B"/>
    <w:rsid w:val="00C6324C"/>
    <w:rsid w:val="00C679AA"/>
    <w:rsid w:val="00C724CF"/>
    <w:rsid w:val="00C7545A"/>
    <w:rsid w:val="00C75972"/>
    <w:rsid w:val="00C77D2E"/>
    <w:rsid w:val="00C82792"/>
    <w:rsid w:val="00C84F5C"/>
    <w:rsid w:val="00C86DBF"/>
    <w:rsid w:val="00C91AEE"/>
    <w:rsid w:val="00C948FD"/>
    <w:rsid w:val="00C97C9F"/>
    <w:rsid w:val="00CB2B1D"/>
    <w:rsid w:val="00CB3EC6"/>
    <w:rsid w:val="00CB43D5"/>
    <w:rsid w:val="00CB57A5"/>
    <w:rsid w:val="00CC76F9"/>
    <w:rsid w:val="00CD066B"/>
    <w:rsid w:val="00CD46E2"/>
    <w:rsid w:val="00CD4B7D"/>
    <w:rsid w:val="00CD5A0E"/>
    <w:rsid w:val="00CE0DD7"/>
    <w:rsid w:val="00CF4175"/>
    <w:rsid w:val="00D00D0B"/>
    <w:rsid w:val="00D00E1C"/>
    <w:rsid w:val="00D04B69"/>
    <w:rsid w:val="00D1033A"/>
    <w:rsid w:val="00D16943"/>
    <w:rsid w:val="00D21B75"/>
    <w:rsid w:val="00D30A4D"/>
    <w:rsid w:val="00D43499"/>
    <w:rsid w:val="00D45442"/>
    <w:rsid w:val="00D537FA"/>
    <w:rsid w:val="00D5547D"/>
    <w:rsid w:val="00D60126"/>
    <w:rsid w:val="00D64830"/>
    <w:rsid w:val="00D70054"/>
    <w:rsid w:val="00D7322E"/>
    <w:rsid w:val="00D769CB"/>
    <w:rsid w:val="00D7784E"/>
    <w:rsid w:val="00D80BCD"/>
    <w:rsid w:val="00D80D99"/>
    <w:rsid w:val="00D841C6"/>
    <w:rsid w:val="00D86691"/>
    <w:rsid w:val="00D8704E"/>
    <w:rsid w:val="00D9503C"/>
    <w:rsid w:val="00DA66BF"/>
    <w:rsid w:val="00DA73CB"/>
    <w:rsid w:val="00DB4146"/>
    <w:rsid w:val="00DD2BB3"/>
    <w:rsid w:val="00DD73EF"/>
    <w:rsid w:val="00DE23E8"/>
    <w:rsid w:val="00DE3830"/>
    <w:rsid w:val="00DE5C3A"/>
    <w:rsid w:val="00DF2630"/>
    <w:rsid w:val="00DF3AFB"/>
    <w:rsid w:val="00E0128B"/>
    <w:rsid w:val="00E04DEA"/>
    <w:rsid w:val="00E108B5"/>
    <w:rsid w:val="00E11F7C"/>
    <w:rsid w:val="00E156AA"/>
    <w:rsid w:val="00E15916"/>
    <w:rsid w:val="00E22D05"/>
    <w:rsid w:val="00E24F5E"/>
    <w:rsid w:val="00E25106"/>
    <w:rsid w:val="00E36889"/>
    <w:rsid w:val="00E43925"/>
    <w:rsid w:val="00E55B68"/>
    <w:rsid w:val="00E644E3"/>
    <w:rsid w:val="00E64E17"/>
    <w:rsid w:val="00E65D92"/>
    <w:rsid w:val="00E66842"/>
    <w:rsid w:val="00E73C95"/>
    <w:rsid w:val="00E7679A"/>
    <w:rsid w:val="00E814EE"/>
    <w:rsid w:val="00E841C2"/>
    <w:rsid w:val="00E85CD0"/>
    <w:rsid w:val="00E86596"/>
    <w:rsid w:val="00E86CE4"/>
    <w:rsid w:val="00E877BE"/>
    <w:rsid w:val="00E92C8D"/>
    <w:rsid w:val="00E93E93"/>
    <w:rsid w:val="00E97753"/>
    <w:rsid w:val="00EA0D1E"/>
    <w:rsid w:val="00EA3C7C"/>
    <w:rsid w:val="00EA3D3C"/>
    <w:rsid w:val="00EA5543"/>
    <w:rsid w:val="00EA73F2"/>
    <w:rsid w:val="00EC399A"/>
    <w:rsid w:val="00EC7CC3"/>
    <w:rsid w:val="00ED7E65"/>
    <w:rsid w:val="00EE1CF5"/>
    <w:rsid w:val="00EE3F17"/>
    <w:rsid w:val="00EE753C"/>
    <w:rsid w:val="00EF2AB1"/>
    <w:rsid w:val="00EF658E"/>
    <w:rsid w:val="00F123AA"/>
    <w:rsid w:val="00F12A12"/>
    <w:rsid w:val="00F132B9"/>
    <w:rsid w:val="00F1448E"/>
    <w:rsid w:val="00F200E2"/>
    <w:rsid w:val="00F23DEE"/>
    <w:rsid w:val="00F346A2"/>
    <w:rsid w:val="00F40990"/>
    <w:rsid w:val="00F46494"/>
    <w:rsid w:val="00F46BED"/>
    <w:rsid w:val="00F558AB"/>
    <w:rsid w:val="00F60A06"/>
    <w:rsid w:val="00F61D89"/>
    <w:rsid w:val="00F65B79"/>
    <w:rsid w:val="00F74227"/>
    <w:rsid w:val="00F83247"/>
    <w:rsid w:val="00F86ABB"/>
    <w:rsid w:val="00F87E4B"/>
    <w:rsid w:val="00FA72B8"/>
    <w:rsid w:val="00FB6922"/>
    <w:rsid w:val="00FC1011"/>
    <w:rsid w:val="00FD75D2"/>
    <w:rsid w:val="00FD7648"/>
    <w:rsid w:val="00FE6626"/>
    <w:rsid w:val="00FF18E7"/>
    <w:rsid w:val="00FF3204"/>
    <w:rsid w:val="00FF5556"/>
    <w:rsid w:val="017DD8E7"/>
    <w:rsid w:val="080D7C40"/>
    <w:rsid w:val="0BD483F2"/>
    <w:rsid w:val="114D6B30"/>
    <w:rsid w:val="1CFCA2F2"/>
    <w:rsid w:val="266C2498"/>
    <w:rsid w:val="29E78D59"/>
    <w:rsid w:val="38F8E588"/>
    <w:rsid w:val="44028DA3"/>
    <w:rsid w:val="4B417A1B"/>
    <w:rsid w:val="4BD90360"/>
    <w:rsid w:val="539053FF"/>
    <w:rsid w:val="5E4984A6"/>
    <w:rsid w:val="5EF44EB8"/>
    <w:rsid w:val="611ED1FB"/>
    <w:rsid w:val="74F9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0">
    <w:name w:val="TableGrid"/>
    <w:rsid w:val="00A03220"/>
    <w:pPr>
      <w:spacing w:after="0" w:line="240" w:lineRule="auto"/>
    </w:pPr>
    <w:rPr>
      <w:rFonts w:asciiTheme="minorHAnsi" w:eastAsiaTheme="minorEastAsia" w:hAnsiTheme="minorHAnsi"/>
      <w:sz w:val="24"/>
      <w:szCs w:val="24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526FA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9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3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3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5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8EFFA756E2B4C97BBEAB577EA7700" ma:contentTypeVersion="16" ma:contentTypeDescription="Create a new document." ma:contentTypeScope="" ma:versionID="a0c8f05b3f9e1e5e73650e9a99c29063">
  <xsd:schema xmlns:xsd="http://www.w3.org/2001/XMLSchema" xmlns:xs="http://www.w3.org/2001/XMLSchema" xmlns:p="http://schemas.microsoft.com/office/2006/metadata/properties" xmlns:ns3="230b413c-0ff8-47da-8b37-cfe7474edc7a" xmlns:ns4="5fb3012d-7407-48ef-a973-426163de65f5" targetNamespace="http://schemas.microsoft.com/office/2006/metadata/properties" ma:root="true" ma:fieldsID="5c79c9491742f23e8847ee0211344415" ns3:_="" ns4:_="">
    <xsd:import namespace="230b413c-0ff8-47da-8b37-cfe7474edc7a"/>
    <xsd:import namespace="5fb3012d-7407-48ef-a973-426163de6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b413c-0ff8-47da-8b37-cfe7474ed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012d-7407-48ef-a973-426163de6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0b413c-0ff8-47da-8b37-cfe7474edc7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2D3A68-A6D7-4AFA-8901-72E24F63D1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0b413c-0ff8-47da-8b37-cfe7474edc7a"/>
    <ds:schemaRef ds:uri="5fb3012d-7407-48ef-a973-426163de6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B59C14-16C3-48B4-9B07-1205F13998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812962-210C-44D8-99C7-0177B9F3B042}">
  <ds:schemaRefs>
    <ds:schemaRef ds:uri="http://schemas.microsoft.com/office/2006/metadata/properties"/>
    <ds:schemaRef ds:uri="http://schemas.microsoft.com/office/infopath/2007/PartnerControls"/>
    <ds:schemaRef ds:uri="230b413c-0ff8-47da-8b37-cfe7474edc7a"/>
  </ds:schemaRefs>
</ds:datastoreItem>
</file>

<file path=customXml/itemProps4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ulie Robillard</cp:lastModifiedBy>
  <cp:revision>3</cp:revision>
  <cp:lastPrinted>2013-10-03T12:51:00Z</cp:lastPrinted>
  <dcterms:created xsi:type="dcterms:W3CDTF">2023-11-28T19:49:00Z</dcterms:created>
  <dcterms:modified xsi:type="dcterms:W3CDTF">2023-12-06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cHMnxwhq"/&gt;&lt;style id="http://www.zotero.org/styles/chicago-author-date" locale="en-CA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  <property fmtid="{D5CDD505-2E9C-101B-9397-08002B2CF9AE}" pid="4" name="ContentTypeId">
    <vt:lpwstr>0x010100CA08EFFA756E2B4C97BBEAB577EA7700</vt:lpwstr>
  </property>
</Properties>
</file>